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78C94" w14:textId="77777777" w:rsidR="007744AE" w:rsidRPr="003D081D" w:rsidRDefault="007744AE" w:rsidP="007744AE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3D08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1. Possible mechanism of FS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3D081D" w:rsidRPr="003D081D" w14:paraId="0F61C13E" w14:textId="77777777" w:rsidTr="0040548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BD8FBBB" w14:textId="77777777" w:rsidR="007744AE" w:rsidRPr="003D081D" w:rsidRDefault="007744AE" w:rsidP="0040548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pothesis</w:t>
            </w:r>
          </w:p>
        </w:tc>
        <w:tc>
          <w:tcPr>
            <w:tcW w:w="6033" w:type="dxa"/>
            <w:tcBorders>
              <w:top w:val="single" w:sz="4" w:space="0" w:color="auto"/>
              <w:bottom w:val="single" w:sz="4" w:space="0" w:color="auto"/>
            </w:tcBorders>
          </w:tcPr>
          <w:p w14:paraId="5E3E1969" w14:textId="77777777" w:rsidR="007744AE" w:rsidRPr="003D081D" w:rsidRDefault="007744AE" w:rsidP="0040548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tential targets</w:t>
            </w:r>
          </w:p>
        </w:tc>
      </w:tr>
      <w:tr w:rsidR="003D081D" w:rsidRPr="003D081D" w14:paraId="01E77EBF" w14:textId="77777777" w:rsidTr="00405481">
        <w:tc>
          <w:tcPr>
            <w:tcW w:w="2263" w:type="dxa"/>
            <w:tcBorders>
              <w:top w:val="single" w:sz="4" w:space="0" w:color="auto"/>
            </w:tcBorders>
          </w:tcPr>
          <w:p w14:paraId="343F10CF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tics</w:t>
            </w:r>
          </w:p>
        </w:tc>
        <w:tc>
          <w:tcPr>
            <w:tcW w:w="6033" w:type="dxa"/>
            <w:tcBorders>
              <w:top w:val="single" w:sz="4" w:space="0" w:color="auto"/>
            </w:tcBorders>
          </w:tcPr>
          <w:p w14:paraId="716ACEA9" w14:textId="77777777" w:rsidR="00D26754" w:rsidRPr="003D081D" w:rsidRDefault="007744AE" w:rsidP="0040548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CN1A, </w:t>
            </w:r>
            <w:r w:rsidR="00496341"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CN1B, </w:t>
            </w:r>
            <w:r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CN2A,</w:t>
            </w:r>
            <w:r w:rsidR="00496341"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BRG2, SRP9, ADGRV1, PTGER3,</w:t>
            </w:r>
            <w:r w:rsidR="00496341"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PTGER10,</w:t>
            </w:r>
            <w:r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IL-2, IL-6, IL</w:t>
            </w:r>
            <w:r w:rsidR="00C36D61"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-</w:t>
            </w:r>
            <w:r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0, BSN, ERC2, GABRG2, HERC1</w:t>
            </w:r>
            <w:r w:rsidR="00496341"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 STX1B, CELF4</w:t>
            </w:r>
            <w:r w:rsidR="0055420D"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IFI44L, </w:t>
            </w:r>
            <w:r w:rsidR="00D26754"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D46, </w:t>
            </w:r>
          </w:p>
          <w:p w14:paraId="7274B242" w14:textId="1CFB57FA" w:rsidR="007744AE" w:rsidRPr="003D081D" w:rsidRDefault="00D26754" w:rsidP="00405481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3, TMEM16C</w:t>
            </w:r>
          </w:p>
        </w:tc>
      </w:tr>
      <w:tr w:rsidR="003D081D" w:rsidRPr="003D081D" w14:paraId="658EE99F" w14:textId="77777777" w:rsidTr="00405481">
        <w:tc>
          <w:tcPr>
            <w:tcW w:w="2263" w:type="dxa"/>
          </w:tcPr>
          <w:p w14:paraId="28F6271A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 channel activity</w:t>
            </w:r>
          </w:p>
        </w:tc>
        <w:tc>
          <w:tcPr>
            <w:tcW w:w="6033" w:type="dxa"/>
          </w:tcPr>
          <w:p w14:paraId="0646CF64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C2, NKCC1, TRPC3, TRPV1</w:t>
            </w:r>
          </w:p>
        </w:tc>
      </w:tr>
      <w:tr w:rsidR="003D081D" w:rsidRPr="003D081D" w14:paraId="37131C14" w14:textId="77777777" w:rsidTr="00405481">
        <w:tc>
          <w:tcPr>
            <w:tcW w:w="2263" w:type="dxa"/>
          </w:tcPr>
          <w:p w14:paraId="36A55EBD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ammation</w:t>
            </w:r>
          </w:p>
        </w:tc>
        <w:tc>
          <w:tcPr>
            <w:tcW w:w="6033" w:type="dxa"/>
          </w:tcPr>
          <w:p w14:paraId="01305AAC" w14:textId="32A9FDCD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L-6, </w:t>
            </w:r>
            <w:r w:rsidR="00ED2508"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8</w:t>
            </w:r>
            <w:r w:rsidR="00ED2508" w:rsidRPr="003D081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ED2508"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L-1Ra, </w:t>
            </w: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pase-1/IL-1β, HMGB1, TNF-α</w:t>
            </w:r>
          </w:p>
        </w:tc>
      </w:tr>
      <w:tr w:rsidR="003D081D" w:rsidRPr="003D081D" w14:paraId="6E2CA8C7" w14:textId="77777777" w:rsidTr="00405481">
        <w:tc>
          <w:tcPr>
            <w:tcW w:w="2263" w:type="dxa"/>
          </w:tcPr>
          <w:p w14:paraId="7328E974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alkalosis</w:t>
            </w:r>
          </w:p>
        </w:tc>
        <w:tc>
          <w:tcPr>
            <w:tcW w:w="6033" w:type="dxa"/>
          </w:tcPr>
          <w:p w14:paraId="039109AB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gal TRPV1 activation</w:t>
            </w:r>
          </w:p>
        </w:tc>
      </w:tr>
      <w:tr w:rsidR="007744AE" w:rsidRPr="003D081D" w14:paraId="4A94AAD8" w14:textId="77777777" w:rsidTr="00405481">
        <w:tc>
          <w:tcPr>
            <w:tcW w:w="2263" w:type="dxa"/>
            <w:tcBorders>
              <w:bottom w:val="single" w:sz="4" w:space="0" w:color="auto"/>
            </w:tcBorders>
          </w:tcPr>
          <w:p w14:paraId="4253DB52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6033" w:type="dxa"/>
            <w:tcBorders>
              <w:bottom w:val="single" w:sz="4" w:space="0" w:color="auto"/>
            </w:tcBorders>
          </w:tcPr>
          <w:p w14:paraId="2611AA8A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ron deficiency, </w:t>
            </w:r>
          </w:p>
          <w:p w14:paraId="0EC82A21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reactive-arginine vasopressin and</w:t>
            </w:r>
          </w:p>
          <w:p w14:paraId="3004FE18" w14:textId="77777777" w:rsidR="007744AE" w:rsidRPr="003D081D" w:rsidRDefault="007744AE" w:rsidP="0040548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8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munoreactive-somatostatin</w:t>
            </w:r>
          </w:p>
        </w:tc>
      </w:tr>
    </w:tbl>
    <w:p w14:paraId="310FC161" w14:textId="77777777" w:rsidR="00294228" w:rsidRPr="003D081D" w:rsidRDefault="00294228">
      <w:pPr>
        <w:rPr>
          <w:color w:val="000000" w:themeColor="text1"/>
        </w:rPr>
      </w:pPr>
    </w:p>
    <w:sectPr w:rsidR="00294228" w:rsidRPr="003D0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81BDF" w14:textId="77777777" w:rsidR="00C31C75" w:rsidRDefault="00C31C75" w:rsidP="007744AE">
      <w:r>
        <w:separator/>
      </w:r>
    </w:p>
  </w:endnote>
  <w:endnote w:type="continuationSeparator" w:id="0">
    <w:p w14:paraId="25893DCC" w14:textId="77777777" w:rsidR="00C31C75" w:rsidRDefault="00C31C75" w:rsidP="00774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FF7EE" w14:textId="77777777" w:rsidR="00C31C75" w:rsidRDefault="00C31C75" w:rsidP="007744AE">
      <w:r>
        <w:separator/>
      </w:r>
    </w:p>
  </w:footnote>
  <w:footnote w:type="continuationSeparator" w:id="0">
    <w:p w14:paraId="3A975EE8" w14:textId="77777777" w:rsidR="00C31C75" w:rsidRDefault="00C31C75" w:rsidP="00774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B56"/>
    <w:rsid w:val="00294228"/>
    <w:rsid w:val="003D081D"/>
    <w:rsid w:val="00496341"/>
    <w:rsid w:val="0055420D"/>
    <w:rsid w:val="007744AE"/>
    <w:rsid w:val="00792B56"/>
    <w:rsid w:val="00AB24C2"/>
    <w:rsid w:val="00C31C75"/>
    <w:rsid w:val="00C36D61"/>
    <w:rsid w:val="00D26754"/>
    <w:rsid w:val="00E52F93"/>
    <w:rsid w:val="00ED2508"/>
    <w:rsid w:val="00FB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2A58C"/>
  <w15:chartTrackingRefBased/>
  <w15:docId w15:val="{67ADF4F9-4B96-4F34-AF9D-535395965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4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4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44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4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44AE"/>
    <w:rPr>
      <w:sz w:val="18"/>
      <w:szCs w:val="18"/>
    </w:rPr>
  </w:style>
  <w:style w:type="table" w:styleId="a7">
    <w:name w:val="Table Grid"/>
    <w:basedOn w:val="a1"/>
    <w:uiPriority w:val="39"/>
    <w:rsid w:val="00774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3-03-14T07:16:00Z</dcterms:created>
  <dcterms:modified xsi:type="dcterms:W3CDTF">2023-05-18T06:21:00Z</dcterms:modified>
</cp:coreProperties>
</file>